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C84B5" w14:textId="7B54B3BF" w:rsidR="00211BD6" w:rsidRPr="00544DC2" w:rsidRDefault="00211BD6">
      <w:pPr>
        <w:autoSpaceDE w:val="0"/>
        <w:autoSpaceDN w:val="0"/>
        <w:adjustRightInd w:val="0"/>
        <w:snapToGrid w:val="0"/>
        <w:spacing w:line="480" w:lineRule="auto"/>
        <w:contextualSpacing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544DC2">
        <w:rPr>
          <w:rFonts w:ascii="Arial" w:hAnsi="Arial" w:cs="Arial"/>
          <w:color w:val="000000" w:themeColor="text1"/>
        </w:rPr>
        <w:t>Supplementary Table 2</w:t>
      </w:r>
      <w:r w:rsidR="00544DC2" w:rsidRPr="00544DC2">
        <w:rPr>
          <w:rFonts w:ascii="Arial" w:hAnsi="Arial" w:cs="Arial"/>
          <w:color w:val="000000" w:themeColor="text1"/>
        </w:rPr>
        <w:t xml:space="preserve">. Cox proportional hazard model for </w:t>
      </w:r>
      <w:r w:rsidR="00544DC2">
        <w:rPr>
          <w:rFonts w:ascii="Arial" w:hAnsi="Arial" w:cs="Arial"/>
          <w:color w:val="000000" w:themeColor="text1"/>
        </w:rPr>
        <w:t xml:space="preserve">the </w:t>
      </w:r>
      <w:r w:rsidR="00544DC2" w:rsidRPr="00544DC2">
        <w:rPr>
          <w:rFonts w:ascii="Arial" w:hAnsi="Arial" w:cs="Arial"/>
          <w:color w:val="000000" w:themeColor="text1"/>
        </w:rPr>
        <w:t>cancer</w:t>
      </w:r>
      <w:r w:rsidR="00544DC2">
        <w:rPr>
          <w:rFonts w:ascii="Arial" w:hAnsi="Arial" w:cs="Arial"/>
          <w:color w:val="000000" w:themeColor="text1"/>
        </w:rPr>
        <w:t>-</w:t>
      </w:r>
      <w:r w:rsidR="00544DC2" w:rsidRPr="00544DC2">
        <w:rPr>
          <w:rFonts w:ascii="Arial" w:hAnsi="Arial" w:cs="Arial"/>
          <w:color w:val="000000" w:themeColor="text1"/>
        </w:rPr>
        <w:t xml:space="preserve">specific survival based on tumor location relative to </w:t>
      </w:r>
      <w:proofErr w:type="spellStart"/>
      <w:r w:rsidR="00544DC2" w:rsidRPr="00544DC2">
        <w:rPr>
          <w:rFonts w:ascii="Arial" w:hAnsi="Arial" w:cs="Arial"/>
          <w:color w:val="000000" w:themeColor="text1"/>
        </w:rPr>
        <w:t>Ra+</w:t>
      </w:r>
      <w:proofErr w:type="gramStart"/>
      <w:r w:rsidR="00544DC2" w:rsidRPr="00544DC2">
        <w:rPr>
          <w:rFonts w:ascii="Arial" w:hAnsi="Arial" w:cs="Arial"/>
          <w:color w:val="000000" w:themeColor="text1"/>
        </w:rPr>
        <w:t>Rb</w:t>
      </w:r>
      <w:proofErr w:type="spellEnd"/>
      <w:proofErr w:type="gramEnd"/>
    </w:p>
    <w:tbl>
      <w:tblPr>
        <w:tblW w:w="7064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35"/>
        <w:gridCol w:w="683"/>
        <w:gridCol w:w="1266"/>
        <w:gridCol w:w="2082"/>
        <w:gridCol w:w="998"/>
      </w:tblGrid>
      <w:tr w:rsidR="00544DC2" w:rsidRPr="00544DC2" w14:paraId="0D133086" w14:textId="77777777" w:rsidTr="00544DC2">
        <w:trPr>
          <w:trHeight w:val="360"/>
        </w:trPr>
        <w:tc>
          <w:tcPr>
            <w:tcW w:w="7064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1C12EF" w14:textId="77777777" w:rsidR="00544DC2" w:rsidRPr="00544DC2" w:rsidRDefault="00544DC2" w:rsidP="00544DC2">
            <w:pPr>
              <w:snapToGrid w:val="0"/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544DC2" w:rsidRPr="00544DC2" w14:paraId="37DEDD05" w14:textId="77777777" w:rsidTr="00544DC2">
        <w:trPr>
          <w:trHeight w:val="320"/>
        </w:trPr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94438" w14:textId="77777777" w:rsidR="00544DC2" w:rsidRPr="00544DC2" w:rsidRDefault="00544DC2" w:rsidP="00544DC2">
            <w:pPr>
              <w:snapToGrid w:val="0"/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544DC2">
              <w:rPr>
                <w:rFonts w:ascii="Arial" w:hAnsi="Arial" w:cs="Arial"/>
                <w:color w:val="000000" w:themeColor="text1"/>
              </w:rPr>
              <w:t xml:space="preserve">　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AF362" w14:textId="77777777" w:rsidR="00544DC2" w:rsidRPr="00544DC2" w:rsidRDefault="00544DC2" w:rsidP="00544DC2">
            <w:pPr>
              <w:snapToGrid w:val="0"/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544DC2">
              <w:rPr>
                <w:rFonts w:ascii="Arial" w:hAnsi="Arial" w:cs="Arial"/>
                <w:color w:val="000000" w:themeColor="text1"/>
              </w:rPr>
              <w:t>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7C4AE" w14:textId="77777777" w:rsidR="00544DC2" w:rsidRPr="00544DC2" w:rsidRDefault="00544DC2" w:rsidP="00544DC2">
            <w:pPr>
              <w:snapToGrid w:val="0"/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544DC2">
              <w:rPr>
                <w:rFonts w:ascii="Arial" w:hAnsi="Arial" w:cs="Arial"/>
                <w:color w:val="000000" w:themeColor="text1"/>
              </w:rPr>
              <w:t>Hazard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10507" w14:textId="77777777" w:rsidR="00544DC2" w:rsidRPr="00544DC2" w:rsidRDefault="00544DC2" w:rsidP="00544DC2">
            <w:pPr>
              <w:snapToGrid w:val="0"/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544DC2">
              <w:rPr>
                <w:rFonts w:ascii="Arial" w:hAnsi="Arial" w:cs="Arial"/>
                <w:color w:val="000000" w:themeColor="text1"/>
              </w:rPr>
              <w:t>95% CI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AB1C3" w14:textId="77777777" w:rsidR="00544DC2" w:rsidRPr="00544DC2" w:rsidRDefault="00544DC2" w:rsidP="00544DC2">
            <w:pPr>
              <w:snapToGrid w:val="0"/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544DC2">
              <w:rPr>
                <w:rFonts w:ascii="Arial" w:hAnsi="Arial" w:cs="Arial"/>
                <w:color w:val="000000" w:themeColor="text1"/>
              </w:rPr>
              <w:t>p</w:t>
            </w:r>
          </w:p>
        </w:tc>
      </w:tr>
      <w:tr w:rsidR="00544DC2" w:rsidRPr="00544DC2" w14:paraId="454D27DF" w14:textId="77777777" w:rsidTr="00544DC2">
        <w:trPr>
          <w:trHeight w:val="32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E14E" w14:textId="77777777" w:rsidR="00544DC2" w:rsidRPr="00544DC2" w:rsidRDefault="00544DC2" w:rsidP="00544DC2">
            <w:pPr>
              <w:snapToGrid w:val="0"/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44DC2">
              <w:rPr>
                <w:rFonts w:ascii="Arial" w:hAnsi="Arial" w:cs="Arial"/>
                <w:color w:val="000000" w:themeColor="text1"/>
              </w:rPr>
              <w:t>Ra+Rb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5B08" w14:textId="755ECF2F" w:rsidR="00544DC2" w:rsidRPr="00544DC2" w:rsidRDefault="00544DC2" w:rsidP="00544DC2">
            <w:pPr>
              <w:snapToGrid w:val="0"/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544DC2">
              <w:rPr>
                <w:rFonts w:ascii="Arial" w:hAnsi="Arial" w:cs="Arial"/>
                <w:color w:val="000000" w:themeColor="text1"/>
              </w:rPr>
              <w:t>18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18C0" w14:textId="77777777" w:rsidR="00544DC2" w:rsidRPr="00544DC2" w:rsidRDefault="00544DC2" w:rsidP="00544DC2">
            <w:pPr>
              <w:snapToGrid w:val="0"/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544DC2">
              <w:rPr>
                <w:rFonts w:ascii="Arial" w:hAnsi="Arial" w:cs="Arial"/>
                <w:color w:val="000000" w:themeColor="text1"/>
              </w:rPr>
              <w:t>1.0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453C" w14:textId="77777777" w:rsidR="00544DC2" w:rsidRPr="00544DC2" w:rsidRDefault="00544DC2" w:rsidP="00544DC2">
            <w:pPr>
              <w:snapToGrid w:val="0"/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544DC2">
              <w:rPr>
                <w:rFonts w:ascii="Arial" w:hAnsi="Arial" w:cs="Arial"/>
                <w:color w:val="000000" w:themeColor="text1"/>
              </w:rPr>
              <w:t>referenc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CD37" w14:textId="77777777" w:rsidR="00544DC2" w:rsidRPr="00544DC2" w:rsidRDefault="00544DC2" w:rsidP="00544DC2">
            <w:pPr>
              <w:snapToGrid w:val="0"/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544DC2"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544DC2" w:rsidRPr="00544DC2" w14:paraId="31035E44" w14:textId="77777777" w:rsidTr="00544DC2">
        <w:trPr>
          <w:trHeight w:val="32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7492" w14:textId="77777777" w:rsidR="00544DC2" w:rsidRPr="00544DC2" w:rsidRDefault="00544DC2" w:rsidP="00544DC2">
            <w:pPr>
              <w:snapToGrid w:val="0"/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544DC2">
              <w:rPr>
                <w:rFonts w:ascii="Arial" w:hAnsi="Arial" w:cs="Arial"/>
                <w:color w:val="000000" w:themeColor="text1"/>
              </w:rPr>
              <w:t>R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E7B8" w14:textId="6A70AC65" w:rsidR="00544DC2" w:rsidRPr="00544DC2" w:rsidRDefault="00544DC2" w:rsidP="00544DC2">
            <w:pPr>
              <w:snapToGrid w:val="0"/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544DC2">
              <w:rPr>
                <w:rFonts w:ascii="Arial" w:hAnsi="Arial" w:cs="Arial"/>
                <w:color w:val="000000" w:themeColor="text1"/>
              </w:rPr>
              <w:t>12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6026" w14:textId="487BCB8B" w:rsidR="00544DC2" w:rsidRPr="00544DC2" w:rsidRDefault="00544DC2" w:rsidP="00544DC2">
            <w:pPr>
              <w:snapToGrid w:val="0"/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544DC2">
              <w:rPr>
                <w:rFonts w:ascii="Arial" w:hAnsi="Arial" w:cs="Arial"/>
                <w:color w:val="000000" w:themeColor="text1"/>
              </w:rPr>
              <w:t>0.763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77A2" w14:textId="06706B9F" w:rsidR="00544DC2" w:rsidRPr="00544DC2" w:rsidRDefault="00544DC2" w:rsidP="00544DC2">
            <w:pPr>
              <w:snapToGrid w:val="0"/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544DC2">
              <w:rPr>
                <w:rFonts w:ascii="Arial" w:hAnsi="Arial" w:cs="Arial"/>
                <w:color w:val="000000"/>
              </w:rPr>
              <w:t>0.415-1.4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55EB" w14:textId="5E794A27" w:rsidR="00544DC2" w:rsidRPr="00544DC2" w:rsidRDefault="00544DC2" w:rsidP="00544DC2">
            <w:pPr>
              <w:snapToGrid w:val="0"/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544DC2">
              <w:rPr>
                <w:rFonts w:ascii="Arial" w:hAnsi="Arial" w:cs="Arial"/>
                <w:color w:val="000000"/>
              </w:rPr>
              <w:t>0.386</w:t>
            </w:r>
          </w:p>
        </w:tc>
      </w:tr>
      <w:tr w:rsidR="00544DC2" w:rsidRPr="00544DC2" w14:paraId="642B01B2" w14:textId="77777777" w:rsidTr="00544DC2">
        <w:trPr>
          <w:trHeight w:val="32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2E71" w14:textId="77777777" w:rsidR="00544DC2" w:rsidRPr="00544DC2" w:rsidRDefault="00544DC2" w:rsidP="00544DC2">
            <w:pPr>
              <w:snapToGrid w:val="0"/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544DC2">
              <w:rPr>
                <w:rFonts w:ascii="Arial" w:hAnsi="Arial" w:cs="Arial"/>
                <w:color w:val="000000" w:themeColor="text1"/>
              </w:rPr>
              <w:t>Sigmoid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99C9" w14:textId="738E823B" w:rsidR="00544DC2" w:rsidRPr="00544DC2" w:rsidRDefault="00544DC2" w:rsidP="00544DC2">
            <w:pPr>
              <w:snapToGrid w:val="0"/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544DC2">
              <w:rPr>
                <w:rFonts w:ascii="Arial" w:hAnsi="Arial" w:cs="Arial"/>
                <w:color w:val="000000" w:themeColor="text1"/>
              </w:rPr>
              <w:t>21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B413" w14:textId="37E403EF" w:rsidR="00544DC2" w:rsidRPr="00544DC2" w:rsidRDefault="00544DC2" w:rsidP="00544DC2">
            <w:pPr>
              <w:snapToGrid w:val="0"/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544DC2">
              <w:rPr>
                <w:rFonts w:ascii="Arial" w:hAnsi="Arial" w:cs="Arial"/>
                <w:color w:val="000000" w:themeColor="text1"/>
              </w:rPr>
              <w:t>0.687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00B6" w14:textId="43A85ADA" w:rsidR="00544DC2" w:rsidRPr="00544DC2" w:rsidRDefault="00544DC2" w:rsidP="00544DC2">
            <w:pPr>
              <w:snapToGrid w:val="0"/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544DC2">
              <w:rPr>
                <w:rFonts w:ascii="Arial" w:hAnsi="Arial" w:cs="Arial"/>
                <w:color w:val="000000"/>
              </w:rPr>
              <w:t>0.409-1.15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2EB8" w14:textId="29A1BA0D" w:rsidR="00544DC2" w:rsidRPr="00544DC2" w:rsidRDefault="00544DC2" w:rsidP="00544DC2">
            <w:pPr>
              <w:snapToGrid w:val="0"/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544DC2">
              <w:rPr>
                <w:rFonts w:ascii="Arial" w:hAnsi="Arial" w:cs="Arial"/>
                <w:color w:val="000000"/>
              </w:rPr>
              <w:t>0.156</w:t>
            </w:r>
          </w:p>
        </w:tc>
      </w:tr>
      <w:tr w:rsidR="00544DC2" w:rsidRPr="00544DC2" w14:paraId="00EBD0E9" w14:textId="77777777" w:rsidTr="00544DC2">
        <w:trPr>
          <w:trHeight w:val="32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FB54" w14:textId="77777777" w:rsidR="00544DC2" w:rsidRPr="00544DC2" w:rsidRDefault="00544DC2" w:rsidP="00544DC2">
            <w:pPr>
              <w:snapToGrid w:val="0"/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544DC2">
              <w:rPr>
                <w:rFonts w:ascii="Arial" w:hAnsi="Arial" w:cs="Arial"/>
                <w:color w:val="000000" w:themeColor="text1"/>
              </w:rPr>
              <w:t>Descending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B468" w14:textId="623419B1" w:rsidR="00544DC2" w:rsidRPr="00544DC2" w:rsidRDefault="00544DC2" w:rsidP="00544DC2">
            <w:pPr>
              <w:snapToGrid w:val="0"/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544DC2">
              <w:rPr>
                <w:rFonts w:ascii="Arial" w:hAnsi="Arial" w:cs="Arial"/>
                <w:color w:val="000000" w:themeColor="text1"/>
              </w:rPr>
              <w:t>5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F365" w14:textId="14B17EEE" w:rsidR="00544DC2" w:rsidRPr="00544DC2" w:rsidRDefault="00544DC2" w:rsidP="00544DC2">
            <w:pPr>
              <w:snapToGrid w:val="0"/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544DC2">
              <w:rPr>
                <w:rFonts w:ascii="Arial" w:hAnsi="Arial" w:cs="Arial"/>
                <w:color w:val="000000" w:themeColor="text1"/>
              </w:rPr>
              <w:t>0.627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15AC" w14:textId="4C971EB3" w:rsidR="00544DC2" w:rsidRPr="00544DC2" w:rsidRDefault="00544DC2" w:rsidP="00544DC2">
            <w:pPr>
              <w:snapToGrid w:val="0"/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544DC2">
              <w:rPr>
                <w:rFonts w:ascii="Arial" w:hAnsi="Arial" w:cs="Arial"/>
                <w:color w:val="000000"/>
              </w:rPr>
              <w:t>0.243-1.6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593A" w14:textId="7B152EA4" w:rsidR="00544DC2" w:rsidRPr="00544DC2" w:rsidRDefault="00544DC2" w:rsidP="00544DC2">
            <w:pPr>
              <w:snapToGrid w:val="0"/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544DC2">
              <w:rPr>
                <w:rFonts w:ascii="Arial" w:hAnsi="Arial" w:cs="Arial"/>
                <w:color w:val="000000"/>
              </w:rPr>
              <w:t>0.335</w:t>
            </w:r>
          </w:p>
        </w:tc>
      </w:tr>
      <w:tr w:rsidR="00544DC2" w:rsidRPr="00544DC2" w14:paraId="28A4A848" w14:textId="77777777" w:rsidTr="00544DC2">
        <w:trPr>
          <w:trHeight w:val="32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1EAF" w14:textId="77777777" w:rsidR="00544DC2" w:rsidRPr="00544DC2" w:rsidRDefault="00544DC2" w:rsidP="00544DC2">
            <w:pPr>
              <w:snapToGrid w:val="0"/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544DC2">
              <w:rPr>
                <w:rFonts w:ascii="Arial" w:hAnsi="Arial" w:cs="Arial"/>
                <w:color w:val="000000" w:themeColor="text1"/>
              </w:rPr>
              <w:t>Transvers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0794" w14:textId="5DB7758B" w:rsidR="00544DC2" w:rsidRPr="00544DC2" w:rsidRDefault="00544DC2" w:rsidP="00544DC2">
            <w:pPr>
              <w:snapToGrid w:val="0"/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544DC2">
              <w:rPr>
                <w:rFonts w:ascii="Arial" w:hAnsi="Arial" w:cs="Arial"/>
                <w:color w:val="000000" w:themeColor="text1"/>
              </w:rPr>
              <w:t>15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7C46" w14:textId="7B845C2B" w:rsidR="00544DC2" w:rsidRPr="00544DC2" w:rsidRDefault="00544DC2" w:rsidP="00544DC2">
            <w:pPr>
              <w:snapToGrid w:val="0"/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544DC2">
              <w:rPr>
                <w:rFonts w:ascii="Arial" w:hAnsi="Arial" w:cs="Arial"/>
                <w:color w:val="000000" w:themeColor="text1"/>
              </w:rPr>
              <w:t>0.50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7C85" w14:textId="71C3E221" w:rsidR="00544DC2" w:rsidRPr="00544DC2" w:rsidRDefault="00544DC2" w:rsidP="00544DC2">
            <w:pPr>
              <w:snapToGrid w:val="0"/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544DC2">
              <w:rPr>
                <w:rFonts w:ascii="Arial" w:hAnsi="Arial" w:cs="Arial"/>
                <w:color w:val="000000"/>
              </w:rPr>
              <w:t>0.260-0.96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D428" w14:textId="22F29E26" w:rsidR="00544DC2" w:rsidRPr="00544DC2" w:rsidRDefault="00544DC2" w:rsidP="00544DC2">
            <w:pPr>
              <w:snapToGrid w:val="0"/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544DC2">
              <w:rPr>
                <w:rFonts w:ascii="Arial" w:hAnsi="Arial" w:cs="Arial"/>
                <w:color w:val="000000"/>
              </w:rPr>
              <w:t>0.038</w:t>
            </w:r>
          </w:p>
        </w:tc>
      </w:tr>
      <w:tr w:rsidR="00544DC2" w:rsidRPr="00544DC2" w14:paraId="0DA5AC36" w14:textId="77777777" w:rsidTr="00544DC2">
        <w:trPr>
          <w:trHeight w:val="32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A061" w14:textId="77777777" w:rsidR="00544DC2" w:rsidRPr="00544DC2" w:rsidRDefault="00544DC2" w:rsidP="00544DC2">
            <w:pPr>
              <w:snapToGrid w:val="0"/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544DC2">
              <w:rPr>
                <w:rFonts w:ascii="Arial" w:hAnsi="Arial" w:cs="Arial"/>
                <w:color w:val="000000" w:themeColor="text1"/>
              </w:rPr>
              <w:t>Ascending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9B5B" w14:textId="6A96E6D8" w:rsidR="00544DC2" w:rsidRPr="00544DC2" w:rsidRDefault="00544DC2" w:rsidP="00544DC2">
            <w:pPr>
              <w:snapToGrid w:val="0"/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544DC2">
              <w:rPr>
                <w:rFonts w:ascii="Arial" w:hAnsi="Arial" w:cs="Arial"/>
                <w:color w:val="000000" w:themeColor="text1"/>
              </w:rPr>
              <w:t>30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BE0A" w14:textId="54402679" w:rsidR="00544DC2" w:rsidRPr="00544DC2" w:rsidRDefault="00544DC2" w:rsidP="00544DC2">
            <w:pPr>
              <w:snapToGrid w:val="0"/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544DC2">
              <w:rPr>
                <w:rFonts w:ascii="Arial" w:hAnsi="Arial" w:cs="Arial"/>
                <w:color w:val="000000" w:themeColor="text1"/>
              </w:rPr>
              <w:t>0.62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4026" w14:textId="2640272D" w:rsidR="00544DC2" w:rsidRPr="00544DC2" w:rsidRDefault="00544DC2" w:rsidP="00544DC2">
            <w:pPr>
              <w:snapToGrid w:val="0"/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544DC2">
              <w:rPr>
                <w:rFonts w:ascii="Arial" w:hAnsi="Arial" w:cs="Arial"/>
                <w:color w:val="000000"/>
              </w:rPr>
              <w:t>0.375-1.03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ECAF" w14:textId="1F4F7F28" w:rsidR="00544DC2" w:rsidRPr="00544DC2" w:rsidRDefault="00544DC2" w:rsidP="00544DC2">
            <w:pPr>
              <w:snapToGrid w:val="0"/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544DC2">
              <w:rPr>
                <w:rFonts w:ascii="Arial" w:hAnsi="Arial" w:cs="Arial"/>
                <w:color w:val="000000"/>
              </w:rPr>
              <w:t>0.066</w:t>
            </w:r>
          </w:p>
        </w:tc>
      </w:tr>
      <w:tr w:rsidR="00544DC2" w:rsidRPr="00544DC2" w14:paraId="0E2DD9C6" w14:textId="77777777" w:rsidTr="00544DC2">
        <w:trPr>
          <w:trHeight w:val="320"/>
        </w:trPr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C473F" w14:textId="77777777" w:rsidR="00544DC2" w:rsidRPr="00544DC2" w:rsidRDefault="00544DC2" w:rsidP="00544DC2">
            <w:pPr>
              <w:snapToGrid w:val="0"/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544DC2">
              <w:rPr>
                <w:rFonts w:ascii="Arial" w:hAnsi="Arial" w:cs="Arial"/>
                <w:color w:val="000000" w:themeColor="text1"/>
              </w:rPr>
              <w:t>Cecum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5F521" w14:textId="30A675CF" w:rsidR="00544DC2" w:rsidRPr="00544DC2" w:rsidRDefault="00544DC2" w:rsidP="00544DC2">
            <w:pPr>
              <w:snapToGrid w:val="0"/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544DC2">
              <w:rPr>
                <w:rFonts w:ascii="Arial" w:hAnsi="Arial" w:cs="Arial"/>
                <w:color w:val="000000" w:themeColor="text1"/>
              </w:rPr>
              <w:t>13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9EA80" w14:textId="5C64150E" w:rsidR="00544DC2" w:rsidRPr="00544DC2" w:rsidRDefault="00544DC2" w:rsidP="00544DC2">
            <w:pPr>
              <w:snapToGrid w:val="0"/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544DC2">
              <w:rPr>
                <w:rFonts w:ascii="Arial" w:hAnsi="Arial" w:cs="Arial"/>
                <w:color w:val="000000" w:themeColor="text1"/>
              </w:rPr>
              <w:t>0.360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5FF79" w14:textId="52BECCBB" w:rsidR="00544DC2" w:rsidRPr="00544DC2" w:rsidRDefault="00544DC2" w:rsidP="00544DC2">
            <w:pPr>
              <w:snapToGrid w:val="0"/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544DC2">
              <w:rPr>
                <w:rFonts w:ascii="Arial" w:hAnsi="Arial" w:cs="Arial"/>
                <w:color w:val="000000"/>
              </w:rPr>
              <w:t>0.165-0.78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6B008" w14:textId="3E717F66" w:rsidR="00544DC2" w:rsidRPr="00544DC2" w:rsidRDefault="00544DC2" w:rsidP="00544DC2">
            <w:pPr>
              <w:snapToGrid w:val="0"/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544DC2">
              <w:rPr>
                <w:rFonts w:ascii="Arial" w:hAnsi="Arial" w:cs="Arial"/>
                <w:color w:val="000000"/>
              </w:rPr>
              <w:t>0.011</w:t>
            </w:r>
          </w:p>
        </w:tc>
      </w:tr>
    </w:tbl>
    <w:p w14:paraId="5D7F6D44" w14:textId="5D8FD3FB" w:rsidR="00891045" w:rsidRPr="00544DC2" w:rsidRDefault="00544DC2" w:rsidP="00544DC2">
      <w:pPr>
        <w:autoSpaceDE w:val="0"/>
        <w:autoSpaceDN w:val="0"/>
        <w:adjustRightInd w:val="0"/>
        <w:snapToGrid w:val="0"/>
        <w:spacing w:line="480" w:lineRule="auto"/>
        <w:contextualSpacing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i/>
          <w:iCs/>
          <w:color w:val="000000" w:themeColor="text1"/>
        </w:rPr>
        <w:t xml:space="preserve">CI: confidence interval, </w:t>
      </w:r>
      <w:r w:rsidRPr="00544DC2">
        <w:rPr>
          <w:rFonts w:ascii="Arial" w:hAnsi="Arial" w:cs="Arial"/>
          <w:i/>
          <w:iCs/>
          <w:color w:val="000000" w:themeColor="text1"/>
        </w:rPr>
        <w:t>Ra: rectum/above the peritoneal reflection, Rb: rectum/below the peritoneal reflection, RS: recto-sigmoid</w:t>
      </w:r>
    </w:p>
    <w:sectPr w:rsidR="00891045" w:rsidRPr="00544DC2" w:rsidSect="00310792">
      <w:pgSz w:w="11900" w:h="16840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revisionView w:markup="0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964"/>
    <w:rsid w:val="0002751B"/>
    <w:rsid w:val="000326A7"/>
    <w:rsid w:val="00040CDF"/>
    <w:rsid w:val="00097053"/>
    <w:rsid w:val="000A1511"/>
    <w:rsid w:val="000A2964"/>
    <w:rsid w:val="000A63FE"/>
    <w:rsid w:val="000C08F3"/>
    <w:rsid w:val="000C5FD9"/>
    <w:rsid w:val="001342C7"/>
    <w:rsid w:val="00174292"/>
    <w:rsid w:val="00196063"/>
    <w:rsid w:val="001C0879"/>
    <w:rsid w:val="001E71B1"/>
    <w:rsid w:val="00211BD6"/>
    <w:rsid w:val="002467F0"/>
    <w:rsid w:val="00265949"/>
    <w:rsid w:val="002B2074"/>
    <w:rsid w:val="002D3221"/>
    <w:rsid w:val="002F2022"/>
    <w:rsid w:val="002F2B89"/>
    <w:rsid w:val="002F7453"/>
    <w:rsid w:val="00310792"/>
    <w:rsid w:val="00310D79"/>
    <w:rsid w:val="00316B51"/>
    <w:rsid w:val="00321716"/>
    <w:rsid w:val="00331F29"/>
    <w:rsid w:val="00344D87"/>
    <w:rsid w:val="0035360A"/>
    <w:rsid w:val="0035374F"/>
    <w:rsid w:val="003902C3"/>
    <w:rsid w:val="003917C5"/>
    <w:rsid w:val="00397663"/>
    <w:rsid w:val="003B3F31"/>
    <w:rsid w:val="003B6B2A"/>
    <w:rsid w:val="003C028A"/>
    <w:rsid w:val="003C30FA"/>
    <w:rsid w:val="004135D3"/>
    <w:rsid w:val="00445811"/>
    <w:rsid w:val="00452836"/>
    <w:rsid w:val="00454321"/>
    <w:rsid w:val="00480CB2"/>
    <w:rsid w:val="004878ED"/>
    <w:rsid w:val="004B631E"/>
    <w:rsid w:val="004C4964"/>
    <w:rsid w:val="004E2DE0"/>
    <w:rsid w:val="004F22F6"/>
    <w:rsid w:val="00536A7E"/>
    <w:rsid w:val="00540433"/>
    <w:rsid w:val="005445BA"/>
    <w:rsid w:val="00544DC2"/>
    <w:rsid w:val="00582C7C"/>
    <w:rsid w:val="005D1846"/>
    <w:rsid w:val="00634CEC"/>
    <w:rsid w:val="00657D21"/>
    <w:rsid w:val="00665E7F"/>
    <w:rsid w:val="006A084C"/>
    <w:rsid w:val="006F31F5"/>
    <w:rsid w:val="0074385D"/>
    <w:rsid w:val="007439A2"/>
    <w:rsid w:val="0076446D"/>
    <w:rsid w:val="00775104"/>
    <w:rsid w:val="007754E7"/>
    <w:rsid w:val="007869A9"/>
    <w:rsid w:val="007A5B68"/>
    <w:rsid w:val="007B39AC"/>
    <w:rsid w:val="007D608E"/>
    <w:rsid w:val="007E1BB2"/>
    <w:rsid w:val="008060A3"/>
    <w:rsid w:val="00807BBB"/>
    <w:rsid w:val="0083118D"/>
    <w:rsid w:val="008401D8"/>
    <w:rsid w:val="008652D9"/>
    <w:rsid w:val="00891045"/>
    <w:rsid w:val="008C1FA9"/>
    <w:rsid w:val="008E3737"/>
    <w:rsid w:val="00903B06"/>
    <w:rsid w:val="009B3DAC"/>
    <w:rsid w:val="00A20D17"/>
    <w:rsid w:val="00A31EFE"/>
    <w:rsid w:val="00A32AAC"/>
    <w:rsid w:val="00A36AF6"/>
    <w:rsid w:val="00A474D0"/>
    <w:rsid w:val="00A52582"/>
    <w:rsid w:val="00A554E4"/>
    <w:rsid w:val="00A717EE"/>
    <w:rsid w:val="00A74DF6"/>
    <w:rsid w:val="00A768C9"/>
    <w:rsid w:val="00A869EA"/>
    <w:rsid w:val="00B0307E"/>
    <w:rsid w:val="00B22B69"/>
    <w:rsid w:val="00B434B1"/>
    <w:rsid w:val="00B708FE"/>
    <w:rsid w:val="00B96822"/>
    <w:rsid w:val="00B96FC6"/>
    <w:rsid w:val="00BA6250"/>
    <w:rsid w:val="00BC0672"/>
    <w:rsid w:val="00C1365D"/>
    <w:rsid w:val="00C27360"/>
    <w:rsid w:val="00C463A5"/>
    <w:rsid w:val="00C87A10"/>
    <w:rsid w:val="00CA6AA8"/>
    <w:rsid w:val="00CF61BA"/>
    <w:rsid w:val="00CF7501"/>
    <w:rsid w:val="00D22FF9"/>
    <w:rsid w:val="00D246E6"/>
    <w:rsid w:val="00D2628D"/>
    <w:rsid w:val="00DA3BD3"/>
    <w:rsid w:val="00DA5C75"/>
    <w:rsid w:val="00DD6721"/>
    <w:rsid w:val="00E46EB7"/>
    <w:rsid w:val="00E63F35"/>
    <w:rsid w:val="00E917C7"/>
    <w:rsid w:val="00EA13C1"/>
    <w:rsid w:val="00EA6F48"/>
    <w:rsid w:val="00EB0C4D"/>
    <w:rsid w:val="00EC6614"/>
    <w:rsid w:val="00EF1F32"/>
    <w:rsid w:val="00F66F43"/>
    <w:rsid w:val="00FC1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ED50DE9"/>
  <w15:chartTrackingRefBased/>
  <w15:docId w15:val="{FAF50D5C-95DA-434E-9A81-23F47E40B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6614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4C4964"/>
    <w:pPr>
      <w:jc w:val="center"/>
    </w:pPr>
    <w:rPr>
      <w:rFonts w:ascii="Calibri" w:eastAsiaTheme="minorEastAsia" w:hAnsi="Calibri" w:cstheme="minorBidi"/>
    </w:rPr>
  </w:style>
  <w:style w:type="paragraph" w:customStyle="1" w:styleId="EndNoteBibliography">
    <w:name w:val="EndNote Bibliography"/>
    <w:basedOn w:val="a"/>
    <w:rsid w:val="004C4964"/>
    <w:rPr>
      <w:rFonts w:ascii="Calibri" w:eastAsiaTheme="minorEastAsia" w:hAnsi="Calibri" w:cstheme="minorBidi"/>
    </w:rPr>
  </w:style>
  <w:style w:type="paragraph" w:styleId="a3">
    <w:name w:val="header"/>
    <w:basedOn w:val="a"/>
    <w:link w:val="a4"/>
    <w:uiPriority w:val="99"/>
    <w:unhideWhenUsed/>
    <w:rsid w:val="004C4964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a4">
    <w:name w:val="ヘッダー (文字)"/>
    <w:basedOn w:val="a0"/>
    <w:link w:val="a3"/>
    <w:uiPriority w:val="99"/>
    <w:rsid w:val="004C4964"/>
    <w:rPr>
      <w:kern w:val="0"/>
      <w:sz w:val="24"/>
    </w:rPr>
  </w:style>
  <w:style w:type="paragraph" w:styleId="a5">
    <w:name w:val="footer"/>
    <w:basedOn w:val="a"/>
    <w:link w:val="a6"/>
    <w:uiPriority w:val="99"/>
    <w:unhideWhenUsed/>
    <w:rsid w:val="004C4964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a6">
    <w:name w:val="フッター (文字)"/>
    <w:basedOn w:val="a0"/>
    <w:link w:val="a5"/>
    <w:uiPriority w:val="99"/>
    <w:rsid w:val="004C4964"/>
    <w:rPr>
      <w:kern w:val="0"/>
      <w:sz w:val="24"/>
    </w:rPr>
  </w:style>
  <w:style w:type="paragraph" w:styleId="a7">
    <w:name w:val="footnote text"/>
    <w:basedOn w:val="a"/>
    <w:link w:val="a8"/>
    <w:uiPriority w:val="99"/>
    <w:semiHidden/>
    <w:unhideWhenUsed/>
    <w:rsid w:val="004C4964"/>
    <w:pPr>
      <w:snapToGrid w:val="0"/>
    </w:pPr>
    <w:rPr>
      <w:rFonts w:asciiTheme="minorHAnsi" w:eastAsiaTheme="minorEastAsia" w:hAnsiTheme="minorHAnsi" w:cstheme="minorBidi"/>
    </w:rPr>
  </w:style>
  <w:style w:type="character" w:customStyle="1" w:styleId="a8">
    <w:name w:val="脚注文字列 (文字)"/>
    <w:basedOn w:val="a0"/>
    <w:link w:val="a7"/>
    <w:uiPriority w:val="99"/>
    <w:semiHidden/>
    <w:rsid w:val="004C4964"/>
    <w:rPr>
      <w:kern w:val="0"/>
      <w:sz w:val="24"/>
    </w:rPr>
  </w:style>
  <w:style w:type="character" w:styleId="a9">
    <w:name w:val="footnote reference"/>
    <w:basedOn w:val="a0"/>
    <w:uiPriority w:val="99"/>
    <w:semiHidden/>
    <w:unhideWhenUsed/>
    <w:rsid w:val="004C4964"/>
    <w:rPr>
      <w:vertAlign w:val="superscript"/>
    </w:rPr>
  </w:style>
  <w:style w:type="character" w:styleId="aa">
    <w:name w:val="endnote reference"/>
    <w:basedOn w:val="a0"/>
    <w:uiPriority w:val="99"/>
    <w:semiHidden/>
    <w:unhideWhenUsed/>
    <w:rsid w:val="004C4964"/>
    <w:rPr>
      <w:vertAlign w:val="superscript"/>
    </w:rPr>
  </w:style>
  <w:style w:type="paragraph" w:styleId="HTML">
    <w:name w:val="HTML Preformatted"/>
    <w:basedOn w:val="a"/>
    <w:link w:val="HTML0"/>
    <w:uiPriority w:val="99"/>
    <w:semiHidden/>
    <w:unhideWhenUsed/>
    <w:rsid w:val="004C4964"/>
    <w:rPr>
      <w:rFonts w:ascii="Courier New" w:eastAsiaTheme="minorEastAsia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4C4964"/>
    <w:rPr>
      <w:rFonts w:ascii="Courier New" w:hAnsi="Courier New" w:cs="Courier New"/>
      <w:kern w:val="0"/>
      <w:sz w:val="20"/>
      <w:szCs w:val="20"/>
    </w:rPr>
  </w:style>
  <w:style w:type="character" w:styleId="ab">
    <w:name w:val="Hyperlink"/>
    <w:basedOn w:val="a0"/>
    <w:uiPriority w:val="99"/>
    <w:unhideWhenUsed/>
    <w:rsid w:val="004C4964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4C4964"/>
    <w:rPr>
      <w:color w:val="605E5C"/>
      <w:shd w:val="clear" w:color="auto" w:fill="E1DFDD"/>
    </w:rPr>
  </w:style>
  <w:style w:type="character" w:styleId="ad">
    <w:name w:val="FollowedHyperlink"/>
    <w:basedOn w:val="a0"/>
    <w:uiPriority w:val="99"/>
    <w:semiHidden/>
    <w:unhideWhenUsed/>
    <w:rsid w:val="004C4964"/>
    <w:rPr>
      <w:color w:val="954F72" w:themeColor="followedHyperlink"/>
      <w:u w:val="single"/>
    </w:rPr>
  </w:style>
  <w:style w:type="table" w:styleId="ae">
    <w:name w:val="Table Grid"/>
    <w:basedOn w:val="a1"/>
    <w:uiPriority w:val="39"/>
    <w:rsid w:val="004C4964"/>
    <w:rPr>
      <w:kern w:val="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Balloon Text"/>
    <w:basedOn w:val="a"/>
    <w:link w:val="af0"/>
    <w:uiPriority w:val="99"/>
    <w:semiHidden/>
    <w:unhideWhenUsed/>
    <w:rsid w:val="004C4964"/>
    <w:rPr>
      <w:rFonts w:ascii="Times New Roman" w:eastAsiaTheme="minorEastAsia" w:hAnsi="Times New Roman" w:cs="Times New Roman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4C4964"/>
    <w:rPr>
      <w:rFonts w:ascii="Times New Roman" w:hAnsi="Times New Roman" w:cs="Times New Roman"/>
      <w:kern w:val="0"/>
      <w:sz w:val="18"/>
      <w:szCs w:val="18"/>
    </w:rPr>
  </w:style>
  <w:style w:type="paragraph" w:styleId="af1">
    <w:name w:val="Revision"/>
    <w:hidden/>
    <w:uiPriority w:val="99"/>
    <w:semiHidden/>
    <w:rsid w:val="004C4964"/>
    <w:rPr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1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0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84121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169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437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339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2521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226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0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79528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986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644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2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883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240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3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5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田 春樹</dc:creator>
  <cp:keywords/>
  <dc:description/>
  <cp:lastModifiedBy>日本外科学会事務局（土屋）</cp:lastModifiedBy>
  <cp:revision>45</cp:revision>
  <dcterms:created xsi:type="dcterms:W3CDTF">2022-06-12T03:03:00Z</dcterms:created>
  <dcterms:modified xsi:type="dcterms:W3CDTF">2024-03-11T06:01:00Z</dcterms:modified>
</cp:coreProperties>
</file>